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094" w:rsidRDefault="0020373B"/>
    <w:p w:rsidR="0020373B" w:rsidRDefault="0020373B"/>
    <w:p w:rsidR="00683DC2" w:rsidRDefault="0020373B">
      <w:r>
        <w:t xml:space="preserve">Table S2: </w:t>
      </w:r>
      <w:r w:rsidRPr="0012304B">
        <w:t>Parameter estimates gi</w:t>
      </w:r>
      <w:r>
        <w:t xml:space="preserve">ven the three best scoring suboptimal </w:t>
      </w:r>
      <w:proofErr w:type="spellStart"/>
      <w:r>
        <w:t>MuSSE</w:t>
      </w:r>
      <w:proofErr w:type="spellEnd"/>
      <w:r>
        <w:t xml:space="preserve"> models</w:t>
      </w:r>
    </w:p>
    <w:p w:rsidR="0020373B" w:rsidRDefault="0020373B">
      <w:bookmarkStart w:id="0" w:name="_GoBack"/>
      <w:bookmarkEnd w:id="0"/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971"/>
        <w:gridCol w:w="901"/>
        <w:gridCol w:w="828"/>
        <w:gridCol w:w="1375"/>
        <w:gridCol w:w="1265"/>
        <w:gridCol w:w="1480"/>
        <w:gridCol w:w="939"/>
        <w:gridCol w:w="1006"/>
        <w:gridCol w:w="1507"/>
        <w:gridCol w:w="1530"/>
        <w:gridCol w:w="728"/>
      </w:tblGrid>
      <w:tr w:rsidR="00683DC2" w:rsidRPr="00BD40F2" w:rsidTr="00683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BD40F2" w:rsidRDefault="00683DC2" w:rsidP="00A14619">
            <w:pPr>
              <w:jc w:val="center"/>
            </w:pPr>
            <w:r>
              <w:t>Model 1</w:t>
            </w: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D40F2">
              <w:t>λ Cape</w:t>
            </w:r>
          </w:p>
        </w:tc>
        <w:tc>
          <w:tcPr>
            <w:tcW w:w="0" w:type="auto"/>
          </w:tcPr>
          <w:p w:rsidR="00683DC2" w:rsidRPr="008D1A85" w:rsidRDefault="00683DC2" w:rsidP="00A14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1A85">
              <w:t>Drakensberg</w:t>
            </w:r>
          </w:p>
        </w:tc>
        <w:tc>
          <w:tcPr>
            <w:tcW w:w="0" w:type="auto"/>
          </w:tcPr>
          <w:p w:rsidR="00683DC2" w:rsidRPr="008D1A85" w:rsidRDefault="00683DC2" w:rsidP="00A14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1A85">
              <w:t>λ Palearctic</w:t>
            </w: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D40F2">
              <w:t>λ Madagascar</w:t>
            </w: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D40F2">
              <w:t>λ TA</w:t>
            </w: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D40F2">
              <w:t>µ Africa</w:t>
            </w: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D40F2">
              <w:t>µ Palearctic</w:t>
            </w: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D40F2">
              <w:t>transition rate</w:t>
            </w: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D40F2">
              <w:t>p</w:t>
            </w:r>
          </w:p>
        </w:tc>
      </w:tr>
      <w:tr w:rsidR="00683DC2" w:rsidRPr="000203ED" w:rsidTr="0068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3DCD">
              <w:t>Min.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3990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873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2516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2619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8876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.60e-07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.600e-07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2374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148</w:t>
            </w:r>
          </w:p>
        </w:tc>
      </w:tr>
      <w:tr w:rsidR="00683DC2" w:rsidRPr="000203ED" w:rsidTr="00683D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DCD">
              <w:t>1st Qu.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606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35797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5328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5168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26644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.88e-03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.410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1163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64</w:t>
            </w:r>
          </w:p>
        </w:tc>
      </w:tr>
      <w:tr w:rsidR="00683DC2" w:rsidRPr="000203ED" w:rsidTr="0068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3DCD">
              <w:t>Median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745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39778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635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5835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31978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.90e-03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948e-0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4031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62</w:t>
            </w:r>
          </w:p>
        </w:tc>
      </w:tr>
      <w:tr w:rsidR="00683DC2" w:rsidRPr="000203ED" w:rsidTr="00683D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DCD">
              <w:t>Mean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749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0098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6606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588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3247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9.65e-03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.523e-0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4498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62</w:t>
            </w:r>
          </w:p>
        </w:tc>
      </w:tr>
      <w:tr w:rsidR="00683DC2" w:rsidRPr="000203ED" w:rsidTr="0068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3DCD">
              <w:t>3rd Qu.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888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41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760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652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3750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33e-02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.581e-0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7341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61</w:t>
            </w:r>
          </w:p>
        </w:tc>
      </w:tr>
      <w:tr w:rsidR="00683DC2" w:rsidRPr="000203ED" w:rsidTr="00683D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3ED">
              <w:t>Max.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5879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65639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18997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0694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74065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.63e-02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688e-01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.6373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58</w:t>
            </w:r>
          </w:p>
        </w:tc>
      </w:tr>
      <w:tr w:rsidR="00683DC2" w:rsidRPr="000203ED" w:rsidTr="0068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BD40F2" w:rsidRDefault="00683DC2" w:rsidP="00683DC2"/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9B188F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9B188F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683DC2" w:rsidRPr="000203ED" w:rsidTr="00683D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BD40F2" w:rsidRDefault="00683DC2" w:rsidP="00683DC2">
            <w:r>
              <w:t>Model 2</w:t>
            </w: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40F2">
              <w:rPr>
                <w:b/>
              </w:rPr>
              <w:t>λ Africa</w:t>
            </w: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40F2">
              <w:rPr>
                <w:b/>
              </w:rPr>
              <w:t>λ Palearctic</w:t>
            </w: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40F2">
              <w:rPr>
                <w:b/>
              </w:rPr>
              <w:t>µ Africa</w:t>
            </w: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40F2">
              <w:rPr>
                <w:b/>
              </w:rPr>
              <w:t>µ Palearctic</w:t>
            </w: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B188F">
              <w:rPr>
                <w:b/>
              </w:rPr>
              <w:t>transition rate</w:t>
            </w:r>
          </w:p>
        </w:tc>
        <w:tc>
          <w:tcPr>
            <w:tcW w:w="0" w:type="auto"/>
          </w:tcPr>
          <w:p w:rsidR="00683DC2" w:rsidRPr="00BD40F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B188F">
              <w:rPr>
                <w:b/>
              </w:rPr>
              <w:t>p</w:t>
            </w:r>
          </w:p>
        </w:tc>
      </w:tr>
      <w:tr w:rsidR="00683DC2" w:rsidRPr="000203ED" w:rsidTr="0068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3DCD">
              <w:t>Min.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046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2115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.20e-07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.880e-06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1729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254</w:t>
            </w:r>
          </w:p>
        </w:tc>
      </w:tr>
      <w:tr w:rsidR="00683DC2" w:rsidRPr="000203ED" w:rsidTr="00683D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DCD">
              <w:t>1st Qu.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558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537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.91e-03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.860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1110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64</w:t>
            </w:r>
          </w:p>
        </w:tc>
      </w:tr>
      <w:tr w:rsidR="00683DC2" w:rsidRPr="000203ED" w:rsidTr="0068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3DCD">
              <w:t>Median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687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6381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7.05e-03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.020e-0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3856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63</w:t>
            </w:r>
          </w:p>
        </w:tc>
      </w:tr>
      <w:tr w:rsidR="00683DC2" w:rsidRPr="000203ED" w:rsidTr="00683D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DCD">
              <w:t>Mean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689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6619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01e-02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.554e-0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4412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63</w:t>
            </w:r>
          </w:p>
        </w:tc>
      </w:tr>
      <w:tr w:rsidR="00683DC2" w:rsidRPr="000203ED" w:rsidTr="0068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3DCD">
              <w:t>3rd Qu.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814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761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41e-02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.616e-0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7091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62</w:t>
            </w:r>
          </w:p>
        </w:tc>
      </w:tr>
      <w:tr w:rsidR="00683DC2" w:rsidRPr="000203ED" w:rsidTr="00683D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3ED">
              <w:t>Max.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5535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17807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06e-01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616e-01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.72053 e-0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60</w:t>
            </w:r>
          </w:p>
        </w:tc>
      </w:tr>
      <w:tr w:rsidR="00683DC2" w:rsidRPr="000203ED" w:rsidTr="0068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683DC2"/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9B188F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9B188F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9B188F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9B188F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9B188F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9B188F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9B188F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9B188F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</w:tcPr>
          <w:p w:rsidR="00683DC2" w:rsidRPr="009B188F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683DC2" w:rsidRPr="000203ED" w:rsidTr="00683D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  <w:r>
              <w:t>Model 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188F">
              <w:rPr>
                <w:b/>
              </w:rPr>
              <w:t>λ Cape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188F">
              <w:rPr>
                <w:b/>
              </w:rPr>
              <w:t>Drakensberg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188F">
              <w:rPr>
                <w:b/>
              </w:rPr>
              <w:t>λ Palearctic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188F">
              <w:rPr>
                <w:b/>
              </w:rPr>
              <w:t>λ Madagascar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188F">
              <w:rPr>
                <w:b/>
              </w:rPr>
              <w:t>λ TA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188F">
              <w:rPr>
                <w:b/>
              </w:rPr>
              <w:t xml:space="preserve">µ </w:t>
            </w:r>
            <w:r>
              <w:rPr>
                <w:b/>
              </w:rPr>
              <w:t>Cape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188F">
              <w:rPr>
                <w:b/>
              </w:rPr>
              <w:t xml:space="preserve">µ </w:t>
            </w:r>
            <w:r>
              <w:rPr>
                <w:b/>
              </w:rPr>
              <w:t>non-Cape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188F">
              <w:rPr>
                <w:b/>
              </w:rPr>
              <w:t>transition rate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188F">
              <w:rPr>
                <w:b/>
              </w:rPr>
              <w:t>p</w:t>
            </w:r>
          </w:p>
        </w:tc>
      </w:tr>
      <w:tr w:rsidR="00683DC2" w:rsidRPr="000203ED" w:rsidTr="0068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3DCD">
              <w:t>Min.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3865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156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2329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2810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1049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23e-06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3 e-06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3027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245</w:t>
            </w:r>
          </w:p>
        </w:tc>
      </w:tr>
      <w:tr w:rsidR="00683DC2" w:rsidRPr="000203ED" w:rsidTr="00683D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DCD">
              <w:t>1st Qu.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61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362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5161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5248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2721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.31e-03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.3469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1350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64</w:t>
            </w:r>
          </w:p>
        </w:tc>
      </w:tr>
      <w:tr w:rsidR="00683DC2" w:rsidRPr="000203ED" w:rsidTr="0068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3DCD">
              <w:t>Median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750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047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6145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5888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3231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7.97e-03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46527e-0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4151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62</w:t>
            </w:r>
          </w:p>
        </w:tc>
      </w:tr>
      <w:tr w:rsidR="00683DC2" w:rsidRPr="000203ED" w:rsidTr="00683D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DCD">
              <w:t>Mean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755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070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632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5939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3301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14e-02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96317e-0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4732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62</w:t>
            </w:r>
          </w:p>
        </w:tc>
      </w:tr>
      <w:tr w:rsidR="00683DC2" w:rsidRPr="000203ED" w:rsidTr="0068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3DCD">
              <w:t>3rd Qu.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89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4488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07230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6586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3804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59e-02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.82552e-0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7396 e-03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61</w:t>
            </w:r>
          </w:p>
        </w:tc>
      </w:tr>
      <w:tr w:rsidR="00683DC2" w:rsidRPr="000203ED" w:rsidTr="00683DC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83DC2" w:rsidRPr="000203ED" w:rsidRDefault="00683DC2" w:rsidP="00A14619">
            <w:pPr>
              <w:jc w:val="center"/>
            </w:pP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3ED">
              <w:t>Max.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6191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6730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19094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1509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.7218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.07e-01</w:t>
            </w:r>
          </w:p>
        </w:tc>
        <w:tc>
          <w:tcPr>
            <w:tcW w:w="0" w:type="auto"/>
          </w:tcPr>
          <w:p w:rsidR="00683DC2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.078527 e-01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.08754 e-02</w:t>
            </w:r>
          </w:p>
        </w:tc>
        <w:tc>
          <w:tcPr>
            <w:tcW w:w="0" w:type="auto"/>
          </w:tcPr>
          <w:p w:rsidR="00683DC2" w:rsidRPr="000203ED" w:rsidRDefault="00683DC2" w:rsidP="00A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-1058</w:t>
            </w:r>
          </w:p>
        </w:tc>
      </w:tr>
    </w:tbl>
    <w:p w:rsidR="00683DC2" w:rsidRDefault="00683DC2" w:rsidP="00683DC2">
      <w:pPr>
        <w:spacing w:line="360" w:lineRule="auto"/>
      </w:pPr>
    </w:p>
    <w:p w:rsidR="00683DC2" w:rsidRDefault="00683DC2"/>
    <w:sectPr w:rsidR="00683DC2" w:rsidSect="00683DC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DC2"/>
    <w:rsid w:val="000E1C63"/>
    <w:rsid w:val="0020373B"/>
    <w:rsid w:val="003119F6"/>
    <w:rsid w:val="004E241A"/>
    <w:rsid w:val="00683DC2"/>
    <w:rsid w:val="00D51BFD"/>
    <w:rsid w:val="00F4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3977C0-06B2-40C4-81CC-519DD6EC8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3D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683D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e, Michael</dc:creator>
  <cp:keywords/>
  <dc:description/>
  <cp:lastModifiedBy>Pirie, Michael</cp:lastModifiedBy>
  <cp:revision>2</cp:revision>
  <dcterms:created xsi:type="dcterms:W3CDTF">2016-03-22T14:00:00Z</dcterms:created>
  <dcterms:modified xsi:type="dcterms:W3CDTF">2016-03-22T14:08:00Z</dcterms:modified>
</cp:coreProperties>
</file>